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68B22" w14:textId="77777777" w:rsidR="0069146F" w:rsidRPr="0069146F" w:rsidRDefault="0069146F" w:rsidP="0069146F">
      <w:pPr>
        <w:jc w:val="center"/>
        <w:rPr>
          <w:b/>
          <w:bCs/>
        </w:rPr>
      </w:pPr>
      <w:r w:rsidRPr="0069146F">
        <w:rPr>
          <w:b/>
          <w:bCs/>
        </w:rPr>
        <w:t>Description of Additional Supplementary Files</w:t>
      </w:r>
    </w:p>
    <w:p w14:paraId="5F245996" w14:textId="77777777" w:rsidR="0069146F" w:rsidRPr="0069146F" w:rsidRDefault="0069146F" w:rsidP="0069146F"/>
    <w:p w14:paraId="108DBF37" w14:textId="349CCE41" w:rsidR="0069146F" w:rsidRPr="0069146F" w:rsidRDefault="0069146F" w:rsidP="0069146F">
      <w:r w:rsidRPr="0069146F">
        <w:t>File name: Supplementary Data</w:t>
      </w:r>
      <w:r>
        <w:t xml:space="preserve"> 1</w:t>
      </w:r>
    </w:p>
    <w:p w14:paraId="4197A47F" w14:textId="77777777" w:rsidR="0069146F" w:rsidRDefault="0069146F" w:rsidP="0069146F">
      <w:r w:rsidRPr="0069146F">
        <w:t>Description:</w:t>
      </w:r>
      <w:r>
        <w:t xml:space="preserve"> </w:t>
      </w:r>
      <w:r w:rsidRPr="0069146F">
        <w:t>t-test results for figure 6</w:t>
      </w:r>
    </w:p>
    <w:p w14:paraId="28ED4DCA" w14:textId="718E7CDE" w:rsidR="0069146F" w:rsidRPr="0069146F" w:rsidRDefault="0069146F" w:rsidP="0069146F"/>
    <w:p w14:paraId="75FD5428" w14:textId="77777777" w:rsidR="0069146F" w:rsidRDefault="0069146F"/>
    <w:sectPr w:rsidR="00691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46F"/>
    <w:rsid w:val="0069146F"/>
    <w:rsid w:val="00AA6AC7"/>
    <w:rsid w:val="00B64D8D"/>
    <w:rsid w:val="00CB60F9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32C7F"/>
  <w15:chartTrackingRefBased/>
  <w15:docId w15:val="{AC713553-87E3-4576-89D4-C65C98D13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14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1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14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4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4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4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4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4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4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1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1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1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14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4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4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1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14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1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14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103</Characters>
  <Application>Microsoft Office Word</Application>
  <DocSecurity>0</DocSecurity>
  <Lines>5</Lines>
  <Paragraphs>3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3</cp:revision>
  <dcterms:created xsi:type="dcterms:W3CDTF">2026-03-13T10:12:00Z</dcterms:created>
  <dcterms:modified xsi:type="dcterms:W3CDTF">2026-03-13T10:13:00Z</dcterms:modified>
</cp:coreProperties>
</file>